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240"/>
        <w:rPr/>
      </w:pPr>
      <w:r>
        <w:rPr/>
        <w:t xml:space="preserve">Supplementary Table S5 </w:t>
      </w:r>
      <w:r>
        <w:rPr>
          <w:lang w:val="en-US"/>
        </w:rPr>
        <w:t>Number of uniquely derived amplicons for each sample published for the first time in this paper.</w:t>
      </w:r>
    </w:p>
    <w:tbl>
      <w:tblPr>
        <w:tblW w:w="372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816"/>
        <w:gridCol w:w="816"/>
        <w:gridCol w:w="816"/>
      </w:tblGrid>
      <w:tr>
        <w:trPr>
          <w:trHeight w:val="353" w:hRule="atLeast"/>
        </w:trPr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144-31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144-38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218-313</w:t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Sample Name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BOLTAR00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BOLTAR00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BOLTAR00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ESPALB00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ESPALB00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ESPBUZ00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ESPLCT00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ESPVAL00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FSMFSP00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FSMFSP00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FSMFSP00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HWIKIP00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HWIKIP00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HWIKIP00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HWIKIP00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HWIPLK00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HWIPLR00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HWIPLR00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HWIPLR00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HWIWAI00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HWIWAI00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HWIWAI00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NIUPKI01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PRULOC00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PRUTOR00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SLBS3300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SLBTKP00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SLBTKP00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SPNNWL00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SPNPRL00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THABCH00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53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THABCH00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</w:tr>
    </w:tbl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NZ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sz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NZ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03:46:00Z</dcterms:created>
  <dc:creator> </dc:creator>
  <dc:description/>
  <cp:keywords/>
  <dc:language>en-US</dc:language>
  <cp:lastModifiedBy> </cp:lastModifiedBy>
  <dcterms:modified xsi:type="dcterms:W3CDTF">2012-05-30T04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